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;Helvetica Neue" w:cs="Times New Roman"/>
          <w:b/>
          <w:b/>
          <w:bCs/>
        </w:rPr>
      </w:pPr>
      <w:bookmarkStart w:id="0" w:name="OLE_LINK79"/>
      <w:bookmarkStart w:id="1" w:name="OLE_LINK80"/>
      <w:bookmarkEnd w:id="0"/>
      <w:bookmarkEnd w:id="1"/>
      <w:r>
        <w:rPr>
          <w:rFonts w:eastAsia="Calibri;Helvetica Neue" w:cs="Times New Roman" w:ascii="Times New Roman" w:hAnsi="Times New Roman"/>
          <w:b/>
          <w:bCs/>
          <w:lang w:val="en-US" w:eastAsia="zh-CN"/>
        </w:rPr>
        <w:t>Multimedia Appendix 1</w:t>
      </w:r>
      <w:r>
        <w:rPr>
          <w:rFonts w:eastAsia="Calibri;Helvetica Neue" w:cs="Times New Roman" w:ascii="Times New Roman" w:hAnsi="Times New Roman"/>
          <w:b/>
          <w:bCs/>
          <w:lang w:val="en-US" w:eastAsia="zh-CN"/>
        </w:rPr>
        <w:t xml:space="preserve">. </w:t>
      </w:r>
      <w:r>
        <w:rPr>
          <w:rFonts w:eastAsia="Calibri;Helvetica Neue" w:cs="Times New Roman" w:ascii="Times New Roman" w:hAnsi="Times New Roman"/>
          <w:b/>
          <w:bCs/>
          <w:lang w:val="en-US" w:eastAsia="zh-CN"/>
        </w:rPr>
        <w:t>Search strategy</w:t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2" w:name="OLE_LINK79"/>
      <w:bookmarkStart w:id="3" w:name="OLE_LINK80"/>
      <w:bookmarkStart w:id="4" w:name="Cochrane"/>
      <w:bookmarkEnd w:id="2"/>
      <w:bookmarkEnd w:id="3"/>
      <w:bookmarkEnd w:id="4"/>
      <w:r>
        <w:rPr>
          <w:rFonts w:cs="Times New Roman" w:ascii="Times New Roman" w:hAnsi="Times New Roman"/>
          <w:sz w:val="20"/>
          <w:szCs w:val="20"/>
        </w:rPr>
        <w:t>Cochrane Central Register of Controlled Trial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</w:t>
        <w:tab/>
        <w:t>((digital OR email OR telephone OR phone OR cellphone* OR smartphone* OR web OR "web based" OR website* OR internet OR "internet based" OR online OR electronic OR messag* OR SMS OR text* OR (mobile NEXT health) OR (mobile NEXT technolog*) OR mhealth OR "e-mental health" OR etherapy OR "e health" OR (electronic NEXT reminder*) OR "new media" OR "Social Media" OR "electronic media" OR app OR apps OR application* OR laptop* OR pda OR (personal NEXT digital NEXT assistant*) OR (video NEXT game*))):ti,ab,kw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</w:t>
        <w:tab/>
        <w:t>(((Psychotherapy OR (Complementary NEXT Therap*) OR ((psychologic* OR psychodynamic OR psychosocial) AND (interven* OR treat* OR therap*)) OR ((cognit* OR behavior*) AND (treat* OR interven* OR therap* OR manag*)) OR relax* OR hypno* OR meditat* OR desensiti* OR (anxiety AND manag*) OR biofeedback OR (Patient NEXT Education) OR ((client OR patient) AND educat*) OR (cognit* AND restructur*) OR distraction OR (expressive AND disclosure) OR (group NEXT support) OR (group NEXT therap*) OR imagery OR mindfulness OR (progressive NEXT muscle NEXT relaxation) OR psychoeducation OR reframing OR (Self-Help NEXT Group*) OR ((self NEXT help) AND technique* ) OR (skill NEXT training) OR (Social NEXT Support) OR (support NEXT group*) OR (supportive NEXT therap*) OR visualization OR visualisation))):ti,ab,kw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</w:t>
        <w:tab/>
        <w:t>(((substance-related NEXT disorder*) OR (drug NEXT abuse) OR (drug NEXT use) OR (drug NEXT misuse) OR addicti* OR (drug NEXT dependence) OR (substance NEXT use) OR polydrug OR heroin OR cocaine OR crack OR morphine OR opium OR opiate OR opioid OR benzodiazepine OR narcotic* OR ecstasy)):ti,ab,kw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</w:t>
        <w:tab/>
        <w:t>(("clinical trials" or "crossover procedure" or "double blind procedure" or placebo or randomization or "random sample" or "single blind procedure" OR "randomized controlled trial")):ti,ab,kw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</w:t>
        <w:tab/>
        <w:t>#1 AND #2 AND #3 AND #4 in Trials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</w:t>
        <w:tab/>
        <w:t>English:la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7</w:t>
        <w:tab/>
        <w:t>#5 AND #6</w:t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bookmarkStart w:id="5" w:name="Cochrane"/>
      <w:bookmarkStart w:id="6" w:name="Pubmed"/>
      <w:bookmarkStart w:id="7" w:name="Cochrane"/>
      <w:bookmarkStart w:id="8" w:name="Pubmed"/>
      <w:bookmarkEnd w:id="7"/>
      <w:bookmarkEnd w:id="8"/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9" w:name="Pubmed"/>
      <w:bookmarkEnd w:id="9"/>
      <w:r>
        <w:rPr>
          <w:rFonts w:cs="Times New Roman" w:ascii="Times New Roman" w:hAnsi="Times New Roman"/>
          <w:sz w:val="20"/>
          <w:szCs w:val="20"/>
        </w:rPr>
        <w:t>Pubme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"cell phone"[MeSH Terms] OR "Text Messaging"[MeSH Terms] OR "Reminder Systems"[MeSH Terms] OR "internet"[MeSH Terms] OR "Social Media"[MeSH Terms] OR "Mobile Applications"[MeSH Terms] OR "computers, handheld"[MeSH Terms] OR "Software"[MeSH Terms] OR "Electronic Mail"[MeSH Terms] OR "Video Games"[MeSH Terms] OR "Social NetwORking"[MeSH Terms] OR "digital"[Title/Abstract] OR "email"[Title/Abstract] OR "e-mail"[Title/Abstract] OR "telephone"[Title/Abstract] OR "phone"[Title/Abstract] OR "cellphone*"[Title/Abstract] OR "smartphone*"[Title/Abstract] OR "web"[Title/Abstract] OR "web-based"[Title/Abstract] OR "website*"[Title/Abstract] OR "internet"[Title/Abstract] OR "internet-based"[Title/Abstract] OR "online"[Title/Abstract] OR "electronic"[Title/Abstract] OR "messag*"[Title/Abstract] OR "SMS"[Title/Abstract] OR "text*"[Title/Abstract] OR "mobile health"[Title/Abstract] OR "mobile technolog*"[Title/Abstract] OR "mhealth"[Title/Abstract] OR "e-mental health"[Title/Abstract] OR "etherapy"[Title/Abstract] OR "e-health"[Title/Abstract] OR "electronic reminder*"[Title/Abstract] OR "new media"[Title/Abstract] OR "Social Media"[Title/Abstract] OR "electronic media"[Title/Abstract] OR "app"[Title/Abstract] OR "apps"[Title/Abstract] OR "application*"[Title/Abstract] OR "laptop*"[Title/Abstract] OR "pda"[Title/Abstract] OR "personal digital assistant*"[Title/Abstract] OR "video game*"[Title/Abstract]) AND ("Psychotherapy"[Title/Abstract] OR "complementary therap*"[Title/Abstract] OR (("psychologic*"[Title/Abstract] OR "psychodynamic"[Title/Abstract] OR "psychosocial"[Title/Abstract]) AND ("interven*"[Title/Abstract] OR "treat*"[Title/Abstract] OR "therap*"[Title/Abstract])) OR (("cognit*"[Title/Abstract] OR "behavior*"[Title/Abstract]) AND ("treat*"[Title/Abstract] OR "interven*"[Title/Abstract] OR "therap*"[Title/Abstract] OR "manag*"[Title/Abstract])) OR "relax*"[Title/Abstract] OR "hypno*"[Title/Abstract] OR "meditat*"[Title/Abstract] OR "desensiti*"[Title/Abstract] OR ("anxiety"[Title/Abstract] AND "manag*"[Title/Abstract]) OR "biofeedback"[Title/Abstract] OR "Patient Education"[Title/Abstract] OR (("client"[Title/Abstract] OR "patient"[Title/Abstract]) AND "educat*"[Title/Abstract]) OR ("cognit*"[Title/Abstract] AND "restructur*"[Title/Abstract]) OR "distraction"[Title/Abstract] OR ("expressive"[Title/Abstract] AND "disclosure"[Title/Abstract]) OR "group support"[Title/Abstract] OR "group therap*"[Title/Abstract] OR "imagery"[Title/Abstract] OR ("mind s"[All Fields] OR "minded"[All Fields] OR "mindful"[All Fields] OR "mindfulness"[MeSH Terms] OR "mindfulness"[All Fields] OR "minding"[All Fields] OR "minds"[All Fields]) OR "progressive muscle relaxation"[Title/Abstract] OR "psychoeducation"[Title/Abstract] OR "reframing"[Title/Abstract] OR "self help group*"[Title/Abstract] OR ("self help"[Title/Abstract] AND "technique*"[Title/Abstract]) OR "skill training"[Title/Abstract] OR "Social Support"[Title/Abstract] OR "support group*"[Title/Abstract] OR "supportive therap*"[Title/Abstract] OR "visualization"[Title/Abstract] OR "visualisation"[Title/Abstract]) AND ("substance related disorder*"[Title/Abstract] OR "drug abuse"[Title/Abstract] OR "drug use"[Title/Abstract] OR "drug misuse"[All Fields] OR "addicti*"[Title/Abstract] OR "drug dependence"[Title/Abstract] OR "substance use"[Title/Abstract] OR "polydrug"[Title/Abstract] OR "heroin"[Title/Abstract] OR "cocaine"[Title/Abstract] OR "crack"[Title/Abstract] OR "morphine"[Title/Abstract] OR "opium"[Title/Abstract] OR "opiate"[Title/Abstract] OR "opioid"[Title/Abstract] OR "benzodiazepine"[Title/Abstract] OR "narcotic*"[Title/Abstract] OR "ecstasy"[Title/Abstract]) AND ((("clinical trials"[Title/Abstract] OR "crossover procedure"[Title/Abstract] OR "double blind procedure"[Title/Abstract] OR "placebo"[Title/Abstract] OR "randomization"[Title/Abstract] OR "random sample"[Title/Abstract] OR "single blind procedure"[Title/Abstract]) AND "randomized controlled trial"[Publication Type]) OR "randomized controlled trial"[Title/Abstract]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lters applied: Clinical Trial, Randomized Controlled Trial, English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sycINF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 ( ("cell phone"OR "Text Messaging"OR "Reminder Systems"OR "internet"OR "Social Media"OR "Mobile Applications"OR "computers, handheld"OR "Software"OR "Electronic Mail"OR "Video Games"OR "Social NetwORking"OR "digital" OR "email" OR "e-mail" OR "telephone" OR "phone" OR "cellphone*" OR "smartphone*" OR "web" OR "web-based" OR "website*" OR "internet" OR "internet-based" OR "online" OR "electronic" OR "messag*" OR "SMS" OR "text*" OR "mobile health" OR "mobile technolog*" OR "mhealth" OR "e-mental health" OR "etherapy" OR "e-health" OR "electronic reminder*" OR "new media" OR "Social Media" OR "electronic media" OR "app" OR "apps" OR "application*" OR "laptop*" OR "pda" OR "personal digital assistant*" OR "video game*") AND ("Psychotherapy" OR "complementary therap*" OR (("psychologic*" OR "psychodynamic" OR "psychosocial") AND ("interven*" OR "treat*" OR "therap*")) OR (("cognit*" OR "behavior*") AND ("treat*" OR "interven*" OR "therap*" OR "manag*")) OR "relax*" OR "hypno*" OR "meditat*" OR "desensiti*" OR ("anxiety" AND "manag*") OR "biofeedback" OR "Patient Education" OR (("client" OR "patient") AND "educat*") OR ("cognit*" AND "restructur*") OR "distraction" OR ("expressive" AND "disclosure") OR "group support" OR "group therap*" OR "imagery" OR ("mind s" OR "minded" OR "mindful" OR "mindfulness"OR "mindfulness" OR "minding" OR "minds") OR "progressive muscle relaxation" OR "psychoeducation" OR "reframing" OR "self help group*" OR ("self help" AND "technique*") OR "skill training" OR "Social Support" OR "support group*" OR "supportive therap*" OR "visualization" OR "visualisation") AND ("substance related disorder*" OR "drug abuse" OR "drug use" OR "drug misuse" OR "addicti*" OR "drug dependence" OR "substance use" OR "polydrug" OR "heroin" OR "cocaine" OR "crack" OR "morphine" OR "opium" OR "opiate" OR "opioid" OR "benzodiazepine" OR "narcotic*" OR "ecstasy") AND ("clinical trials" or "crossover procedure" or "double blind procedure" or placebo or randomization or "random sample" or "single blind procedure" OR "randomized controlled trial") ) OR KW ( ("cell phone"OR "Text Messaging"OR "Reminder Systems"OR "internet"OR "Social Media"OR "Mobile Applications"OR "computers, handheld"OR "Software"OR "Electronic Mail"OR "Video Games"OR "Social NetwORking"OR "digital" OR "email" OR "e-mail" OR "telephone" OR "phone" OR "cellphone*" OR "smartphone*" OR "web" OR "web-based" OR "website*" OR "internet" OR "internet-based" OR "online" OR "electronic" OR "messag*" OR "SMS" OR "text*" OR "mobile health" OR "mobile technolog*" OR "mhealth" OR "e-mental health" OR "etherapy" OR "e-health" OR "electronic reminder*" OR "new media" OR "Social Media" OR "electronic media" OR "app" OR "apps" OR "application*" OR "laptop*" OR "pda" OR "personal digital assistant*" OR "video game*") AND ("Psychotherapy" OR "complementary therap*" OR (("psychologic*" OR "psychodynamic" OR "psychosocial") AND ("interven*" OR "treat*" OR "therap*")) OR (("cognit*" OR "behavior*") AND ("treat*" OR "interven*" OR "therap*" OR "manag*")) OR "relax*" OR "hypno*" OR "meditat*" OR "desensiti*" OR ("anxiety" AND "manag*") OR "biofeedback" OR "Patient Education" OR (("client" OR "patient") AND "educat*") OR ("cognit*" AND "restructur*") OR "distraction" OR ("expressive" AND "disclosure") OR "group support" OR "group therap*" OR "imagery" OR ("mind s" OR "minded" OR "mindful" OR "mindfulness"OR "mindfulness" OR "minding" OR "minds") OR "progressive muscle relaxation" OR "psychoeducation" OR "reframing" OR "self help group*" OR ("self help" AND "technique*") OR "skill training" OR "Social Support" OR "support group*" OR "supportive therap*" OR "visualization" OR "visualisation") AND ("substance related disorder*" OR "drug abuse" OR "drug use" OR "drug misuse" OR "addicti*" OR "drug dependence" OR "substance use" OR "polydrug" OR "heroin" OR "cocaine" OR "crack" OR "morphine" OR "opium" OR "opiate" OR "opioid" OR "benzodiazepine" OR "narcotic*" OR "ecstasy") AND ("clinical trials" or "crossover procedure" or "double blind procedure" or placebo or randomization or "random sample" or "single blind procedure" OR "randomized controlled trial") ) OR AB ( ("cell phone"OR "Text Messaging"OR "Reminder Systems"OR "internet"OR "Social Media"OR "Mobile Applications"OR "computers, handheld"OR "Software"OR "Electronic Mail"OR "Video Games"OR "Social NetwORking"OR "digital" OR "email" OR "e-mail" OR "telephone" OR "phone" OR "cellphone*" OR "smartphone*" OR "web" OR "web-based" OR "website*" OR "internet" OR "internet-based" OR "online" OR "electronic" OR "messag*" OR "SMS" OR "text*" OR "mobile health" OR "mobile technolog*" OR "mhealth" OR "e-mental health" OR "etherapy" OR "e-health" OR "electronic reminder*" OR "new media" OR "Social Media" OR "electronic media" OR "app" OR "apps" OR "application*" OR "laptop*" OR "pda" OR "personal digital assistant*" OR "video game*") AND ("Psychotherapy" OR "complementary therap*" OR (("psychologic*" OR "psychodynamic" OR "psychosocial") AND ("interven*" OR "treat*" OR "therap*")) OR (("cognit*" OR "behavior*") AND ("treat*" OR "interven*" OR "therap*" OR "manag*")) OR "relax*" OR "hypno*" OR "meditat*" OR "desensiti*" OR ("anxiety" AND "manag*") OR "biofeedback" OR "Patient Education" OR (("client" OR "patient") AND "educat*") OR ("cognit*" AND "restructur*") OR "distraction" OR ("expressive" AND "disclosure") OR "group support" OR "group therap*" OR "imagery" OR ("mind s" OR "minded" OR "mindful" OR "mindfulness"OR "mindfulness" OR "minding" OR "minds") OR "progressive muscle relaxation" OR "psychoeducation" OR "reframing" OR "self help group*" OR ("self help" AND "technique*") OR "skill training" OR "Social Support" OR "support group*" OR "supportive therap*" OR "visualization" OR "visualisation") AND ("substance related disorder*" OR "drug abuse" OR "drug use" OR "drug misuse" OR "addicti*" OR "drug dependence" OR "substance use" OR "polydrug" OR "heroin" OR "cocaine" OR "crack" OR "morphine" OR "opium" OR "opiate" OR "opioid" OR "benzodiazepine" OR "narcotic*" OR "ecstasy") AND ("clinical trials" or "crossover procedure" or "double blind procedure" or placebo or randomization or "random sample" or "single blind procedure" OR "randomized controlled trial") )</w:t>
      </w:r>
    </w:p>
    <w:p>
      <w:pPr>
        <w:pStyle w:val="Style17"/>
        <w:shd w:fill="FFFFFF" w:val="clear"/>
        <w:spacing w:before="0" w:after="0"/>
        <w:textAlignment w:val="baseline"/>
        <w:rPr>
          <w:rFonts w:ascii="Times New Roman" w:hAnsi="Times New Roman" w:cs="Times New Roman"/>
          <w:color w:val="333333"/>
          <w:sz w:val="20"/>
          <w:szCs w:val="20"/>
        </w:rPr>
      </w:pPr>
      <w:r>
        <w:rPr>
          <w:rStyle w:val="Label"/>
          <w:rFonts w:cs="Times New Roman" w:ascii="Times New Roman" w:hAnsi="Times New Roman"/>
          <w:b/>
          <w:bCs/>
          <w:color w:val="333333"/>
          <w:sz w:val="20"/>
          <w:szCs w:val="20"/>
        </w:rPr>
        <w:t>Limiters</w:t>
      </w:r>
      <w:r>
        <w:rPr>
          <w:rFonts w:cs="Times New Roman" w:ascii="Times New Roman" w:hAnsi="Times New Roman"/>
          <w:color w:val="333333"/>
          <w:sz w:val="20"/>
          <w:szCs w:val="20"/>
        </w:rPr>
        <w:t> - Limit to Peer Reviewed; English</w:t>
      </w:r>
    </w:p>
    <w:p>
      <w:pPr>
        <w:pStyle w:val="Style17"/>
        <w:shd w:fill="FFFFFF" w:val="clear"/>
        <w:spacing w:before="0" w:after="0"/>
        <w:textAlignment w:val="baseline"/>
        <w:rPr>
          <w:rFonts w:ascii="Times New Roman" w:hAnsi="Times New Roman" w:cs="Times New Roman"/>
          <w:color w:val="333333"/>
          <w:sz w:val="20"/>
          <w:szCs w:val="20"/>
        </w:rPr>
      </w:pPr>
      <w:r>
        <w:rPr>
          <w:rStyle w:val="Label"/>
          <w:rFonts w:cs="Times New Roman" w:ascii="Times New Roman" w:hAnsi="Times New Roman"/>
          <w:b/>
          <w:bCs/>
          <w:color w:val="333333"/>
          <w:sz w:val="20"/>
          <w:szCs w:val="20"/>
        </w:rPr>
        <w:t>Search modes</w:t>
      </w:r>
      <w:r>
        <w:rPr>
          <w:rFonts w:cs="Times New Roman" w:ascii="Times New Roman" w:hAnsi="Times New Roman"/>
          <w:color w:val="333333"/>
          <w:sz w:val="20"/>
          <w:szCs w:val="20"/>
        </w:rPr>
        <w:t> - Boolean/Phrase</w:t>
      </w:r>
    </w:p>
    <w:p>
      <w:pPr>
        <w:pStyle w:val="Normal"/>
        <w:rPr>
          <w:rFonts w:ascii="Times New Roman" w:hAnsi="Times New Roman" w:cs="Times New Roman"/>
          <w:color w:val="333333"/>
          <w:sz w:val="20"/>
          <w:szCs w:val="20"/>
        </w:rPr>
      </w:pPr>
      <w:r>
        <w:rPr>
          <w:rFonts w:cs="Times New Roman" w:ascii="Times New Roman" w:hAnsi="Times New Roman"/>
          <w:color w:val="333333"/>
          <w:sz w:val="20"/>
          <w:szCs w:val="20"/>
        </w:rPr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10" w:name="Embase"/>
      <w:bookmarkEnd w:id="10"/>
      <w:r>
        <w:rPr>
          <w:rFonts w:cs="Times New Roman" w:ascii="Times New Roman" w:hAnsi="Times New Roman"/>
          <w:sz w:val="20"/>
          <w:szCs w:val="20"/>
        </w:rPr>
        <w:t>Embas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 "digital" OR "email" OR "e-mail" OR "telephone" OR "phone" OR "cellphone*" OR "smartphone*" OR "web" OR "web-based" OR "website*" OR "internet" OR "internet-based" OR "online" OR "electronic" OR "messag*" OR "SMS" OR "text*" OR "mobile health" OR "mobile technolog*" OR "mhealth" OR "e-mental health" OR "etherapy" OR "e-health" OR "electronic reminder*" OR "new media" OR "Social Media" OR "electronic media" OR "app" OR "apps" OR "application*" OR "laptop*" OR "pda" OR "personal digital assistant*" OR "video game*" )):ti,ab,kw AND ((( Psychotherapy OR "Complementary Therap*" OR ( ( psychologic* OR psychodynamic OR psychosocial ) AND ( interven* OR treat* OR therap* ) ) OR ( ( cognit* OR behavior* ) AND ( treat* OR interven* OR therap* OR manag* ) ) OR relax* OR hypno* OR meditat* OR desensiti* OR ( anxiety AND manag* ) OR biofeedback OR "Patient Education" OR ( ( client OR patient ) AND educat* ) OR ( cognit* AND restructur* ) OR distraction OR ( expressive AND disclosure ) OR "group support" OR "group therap*" OR imagery OR 'mindfulness OR progressive muscle relaxation' OR psychoeducation OR reframing OR "Self-Help Group*" OR ( "self help" AND technique* ) OR "skill training" OR "Social Support" OR "support group*" OR "supportive therap*" OR visualization OR visualisation )):ti,ab,kw) AND ((( "substance-related disorder*" OR "drug abuse" OR "drug use" OR "drug misuse" OR "addicti*" OR "drug dependence" OR "substance use" OR polydrug OR heroin OR cocaine OR crack OR morphine OR opium OR opiate OR opioid OR benzodiazepine OR narcotic* OR ecstasy )):ti,ab,kw) AND ((English):la) AND [Randomized Controlled Trial]/li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11" w:name="Embase"/>
      <w:bookmarkEnd w:id="11"/>
      <w:r>
        <w:rPr>
          <w:rFonts w:cs="Times New Roman" w:ascii="Times New Roman" w:hAnsi="Times New Roman"/>
          <w:sz w:val="20"/>
          <w:szCs w:val="20"/>
        </w:rPr>
        <w:t xml:space="preserve">Web of </w:t>
      </w:r>
      <w:r>
        <w:rPr>
          <w:rFonts w:cs="Times New Roman" w:ascii="Times New Roman" w:hAnsi="Times New Roman"/>
          <w:sz w:val="20"/>
          <w:szCs w:val="20"/>
        </w:rPr>
        <w:t>scienc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TS=( "digital" OR "email" OR "e-mail" OR "telephone" OR "phone" OR "cellphone*" OR "smartphone*" OR "web" OR "web-based" OR "website*" OR "internet" OR "internet-based" OR "online" OR "electronic" OR "messag*" OR "SMS" OR "text*" OR "mobile health" OR "mobile technolog*" OR "mhealth" OR "e-mental health" OR "eutherapy" OR "e-health" OR "electronic reminder*" OR "new media" OR "Social Media" OR "electronic media" OR "app" OR "apps" OR "application*" OR "laptop*" OR "pda" OR "personal digital assistant*" OR "video game*" )) and (TS=(( Psychotherapy OR "Complementary Therap*" OR ( ( psychologic* OR psychodynamic OR psychosocial ) AND ( interven* OR treat* OR therap* ) ) OR ( ( cognit* OR behavior* ) AND ( treat* OR interven* OR therap* OR manag* ) ) OR relax* OR hypno* OR meditat* OR desensiti* OR ( anxiety AND manag* ) OR biofeedback OR "Patient Education" OR ( ( client OR patient ) AND educat* ) OR ( cognit* AND restructur* ) OR distraction OR ( expressive AND disclosure ) OR "group support" OR "group therap*" OR imagery OR 'mindfulness OR progressive muscle relaxation' OR psychoeducation OR reframing OR "Self-Help Group*" OR ( "self help" AND technique* ) OR "skill training" OR "Social Support" OR "support group*" OR "supportive therap*" OR visualization OR visualisation ))) and (TS=( "substance-related disorder*" OR "drug abuse" OR "drug use" OR "drug misuse" OR "addicti*" OR "drug dependence" OR "substance use" OR polydrug OR heroin OR cocaine OR crack OR morphine OR opium OR opiate OR opioid OR benzodiazepine OR narcotic* OR ecstasy )) and (TS=("clinical trials" or "crossover procedure" or "double blind procedure" or placebo or randomization or "random sample" or "single blind procedure" OR "randomized controlled trial")) not (TI=("systematic review" or meta-analysis))</w:t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>
          <w:rStyle w:val="Fontsize16"/>
          <w:b/>
          <w:bCs/>
          <w:color w:val="424242"/>
          <w:sz w:val="20"/>
          <w:szCs w:val="20"/>
        </w:rPr>
        <w:t xml:space="preserve">Refined By: </w:t>
      </w:r>
      <w:r>
        <w:rPr>
          <w:rStyle w:val="Fontweigth600"/>
          <w:b/>
          <w:bCs/>
          <w:sz w:val="20"/>
          <w:szCs w:val="20"/>
        </w:rPr>
        <w:t>Languages: English</w:t>
      </w:r>
      <w:r>
        <w:rPr>
          <w:rStyle w:val="Cdkvisuallyhidden"/>
          <w:sz w:val="20"/>
          <w:szCs w:val="20"/>
        </w:rPr>
        <w:t xml:space="preserve">. </w:t>
      </w:r>
      <w:r>
        <w:rPr>
          <w:rStyle w:val="Mini"/>
          <w:rFonts w:cs="Arial" w:ascii="Arial" w:hAnsi="Arial"/>
          <w:b/>
          <w:bCs/>
          <w:color w:val="C43A5E"/>
          <w:sz w:val="20"/>
          <w:szCs w:val="20"/>
        </w:rPr>
        <w:t>NOT </w:t>
      </w:r>
      <w:r>
        <w:rPr>
          <w:rStyle w:val="Fontweigth600"/>
          <w:rFonts w:cs="Arial" w:ascii="Arial" w:hAnsi="Arial"/>
          <w:b/>
          <w:bCs/>
          <w:color w:val="616161"/>
          <w:sz w:val="20"/>
          <w:szCs w:val="20"/>
        </w:rPr>
        <w:t>Document Types: Review Article</w:t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rPr>
          <w:rStyle w:val="Fontweigth600"/>
          <w:rFonts w:ascii="Arial" w:hAnsi="Arial" w:cs="Arial"/>
          <w:b/>
          <w:b/>
          <w:bCs/>
          <w:color w:val="616161"/>
          <w:sz w:val="20"/>
          <w:szCs w:val="20"/>
        </w:rPr>
      </w:pPr>
      <w:r>
        <w:rPr/>
      </w:r>
    </w:p>
    <w:p>
      <w:pPr>
        <w:pStyle w:val="Normal"/>
        <w:widowControl/>
        <w:jc w:val="center"/>
        <w:rPr>
          <w:rStyle w:val="Fontweigth600"/>
          <w:rFonts w:ascii="Times New Roman Bold" w:hAnsi="Times New Roman Bold" w:cs="Times New Roman Bold"/>
          <w:b/>
          <w:b/>
          <w:bCs/>
          <w:color w:val="616161"/>
          <w:sz w:val="20"/>
          <w:szCs w:val="20"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Label">
    <w:name w:val="label"/>
    <w:qFormat/>
    <w:rPr/>
  </w:style>
  <w:style w:type="character" w:styleId="Fontsize16">
    <w:name w:val="font-size-16"/>
    <w:qFormat/>
    <w:rPr/>
  </w:style>
  <w:style w:type="character" w:styleId="Fontweigth600">
    <w:name w:val="font-weigth-600"/>
    <w:qFormat/>
    <w:rPr/>
  </w:style>
  <w:style w:type="character" w:styleId="Cdkvisuallyhidden">
    <w:name w:val="cdk-visually-hidden"/>
    <w:qFormat/>
    <w:rPr/>
  </w:style>
  <w:style w:type="character" w:styleId="Mini">
    <w:name w:val="min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/>
  </w:style>
  <w:style w:type="paragraph" w:styleId="Style17">
    <w:name w:val="普通(网站)"/>
    <w:basedOn w:val="Normal"/>
    <w:qFormat/>
    <w:pPr>
      <w:spacing w:before="100" w:after="10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Helvetica Neue" w:hAnsi="Calibri;Helvetica Neue" w:eastAsia="Times New Roman" w:cs="Calibri;Helvetica Neue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Style18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01:36:00Z</dcterms:created>
  <dc:creator>Li</dc:creator>
  <dc:description/>
  <dc:language>en-US</dc:language>
  <cp:lastModifiedBy>Lijiayi</cp:lastModifiedBy>
  <dcterms:modified xsi:type="dcterms:W3CDTF">2025-10-15T09:04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A53584FF93D7821D9604688E3DE2CC_41</vt:lpwstr>
  </property>
  <property fmtid="{D5CDD505-2E9C-101B-9397-08002B2CF9AE}" pid="3" name="KSOProductBuildVer">
    <vt:lpwstr>2052-12.1.22553.22553</vt:lpwstr>
  </property>
</Properties>
</file>